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3 Table. ACEIs and ARBs used in the study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1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559"/>
        <w:gridCol w:w="1417"/>
        <w:gridCol w:w="1705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7B7B7B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7B7B7B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COVID-19 (Group 1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o COVID-19 (Group 2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 = 6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 = 4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N = 25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CE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Benaze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Capto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4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Enala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1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1.6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Lisino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4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Perindo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 (6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 (6.9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5.2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Quina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Rami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 (5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 (4.1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6.8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Trandolapri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0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All ACEI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2 (1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5 (12.7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14.8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RB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Candesart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35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5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26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6.0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9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3.6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Irbesart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51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41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9.4)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10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4.0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Losart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7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5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(0.8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Olmesart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Telmisart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11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7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4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.6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Valsart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15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10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5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2.0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ab/>
              <w:t xml:space="preserve">All ARB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120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7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90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20.7)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30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(12.0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ata are number (%). ACEIs indicates angiotensin-converting enzyme inhibitors; ARBs, angiotensin II receptor blockers. One switch from perindopril to ramipril, and no switch between ARBs within the 6 months before inclusion. No switch from ACEI to ARB or from ARB to ACEI within the 6 months before inclusion.</w:t>
      </w:r>
    </w:p>
    <w:p>
      <w:pPr>
        <w:pStyle w:val="Normal"/>
        <w:spacing w:lineRule="auto" w:line="480" w:before="0" w:after="200"/>
        <w:rPr>
          <w:lang w:val="en-US"/>
        </w:rPr>
      </w:pPr>
      <w:r>
        <w:rPr>
          <w:lang w:val="en-US"/>
        </w:rPr>
        <w:t xml:space="preserve">a P &lt; 0.05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21:36:00Z</dcterms:created>
  <dc:creator>GEORGES Jean-Louis</dc:creator>
  <dc:description/>
  <cp:keywords/>
  <dc:language>en-US</dc:language>
  <cp:lastModifiedBy>GEORGES Jean-Louis</cp:lastModifiedBy>
  <dcterms:modified xsi:type="dcterms:W3CDTF">2020-10-06T15:19:00Z</dcterms:modified>
  <cp:revision>4</cp:revision>
  <dc:subject/>
  <dc:title/>
</cp:coreProperties>
</file>